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Table1. Data of wound contraction percentages extracted from included studies in rat model.</w:t>
      </w:r>
    </w:p>
    <w:tbl>
      <w:tblPr>
        <w:tblStyle w:val="4"/>
        <w:tblW w:w="10240" w:type="dxa"/>
        <w:tblInd w:w="-96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81"/>
        <w:gridCol w:w="960"/>
        <w:gridCol w:w="1480"/>
        <w:gridCol w:w="893"/>
        <w:gridCol w:w="1027"/>
        <w:gridCol w:w="8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11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tudy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4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4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11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an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48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2" w:hRule="atLeast"/>
        </w:trPr>
        <w:tc>
          <w:tcPr>
            <w:tcW w:w="31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1)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2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3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4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Kandhasamy et al 2021(1)</w:t>
            </w:r>
          </w:p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Kandhasamy et al 2021(2)</w:t>
            </w:r>
          </w:p>
        </w:tc>
        <w:tc>
          <w:tcPr>
            <w:tcW w:w="18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0.68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3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34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2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21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48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 8</w:t>
            </w:r>
          </w:p>
          <w:p>
            <w:pPr>
              <w:widowControl/>
              <w:ind w:firstLine="48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 8</w:t>
            </w:r>
          </w:p>
          <w:p>
            <w:pPr>
              <w:widowControl/>
              <w:ind w:firstLine="48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  <w:p>
            <w:pPr>
              <w:widowControl/>
              <w:ind w:firstLine="48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87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87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2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2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10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2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25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8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16</w:t>
            </w:r>
          </w:p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66</w:t>
            </w:r>
          </w:p>
        </w:tc>
        <w:tc>
          <w:tcPr>
            <w:tcW w:w="8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-Table2. Data of wound contraction percentages extracted from included studies in cell model.</w:t>
      </w:r>
    </w:p>
    <w:tbl>
      <w:tblPr>
        <w:tblStyle w:val="4"/>
        <w:tblpPr w:leftFromText="180" w:rightFromText="180" w:vertAnchor="text" w:horzAnchor="margin" w:tblpXSpec="center" w:tblpY="135"/>
        <w:tblW w:w="102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81"/>
        <w:gridCol w:w="960"/>
        <w:gridCol w:w="1480"/>
        <w:gridCol w:w="960"/>
        <w:gridCol w:w="960"/>
        <w:gridCol w:w="8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11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tudy(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4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4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11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an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48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1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2"/>
              </w:rPr>
              <w:sym w:font="Symbol" w:char="F044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inilla et al 2014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2"/>
              </w:rPr>
              <w:sym w:font="Symbol" w:char="F044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inilla et al 2014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2"/>
              </w:rPr>
              <w:sym w:font="Symbol" w:char="F044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inilla et al 2014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2"/>
              </w:rPr>
              <w:sym w:font="Symbol" w:char="F044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inilla et al 2014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  <w:bookmarkStart w:id="3" w:name="_GoBack"/>
            <w:bookmarkEnd w:id="3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ush et al 2016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ush et al 2016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82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5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9.17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2.99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73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64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8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3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38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27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5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5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5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.57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7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3.79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0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0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0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03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59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8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4"/>
        <w:tblpPr w:leftFromText="180" w:rightFromText="180" w:vertAnchor="text" w:horzAnchor="margin" w:tblpXSpec="center" w:tblpY="360"/>
        <w:tblW w:w="100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314"/>
        <w:gridCol w:w="1151"/>
        <w:gridCol w:w="1038"/>
        <w:gridCol w:w="1518"/>
        <w:gridCol w:w="865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720" w:firstLineChars="3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tudy(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a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7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8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3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0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480" w:firstLineChars="2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mmati et 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014(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7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2F5597" w:themeColor="accent1" w:themeShade="BF"/>
                <w:kern w:val="0"/>
                <w:sz w:val="24"/>
                <w:szCs w:val="24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Amaral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t al 2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8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ind w:firstLine="240" w:firstLineChars="10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8.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Table3. Data of wound tensile strength extracted from included studies in rat model.</w:t>
      </w:r>
    </w:p>
    <w:p>
      <w:pPr>
        <w:rPr>
          <w:rFonts w:hint="eastAsia" w:ascii="Times New Roman" w:hAnsi="Times New Roman" w:eastAsia="等线" w:cs="Times New Roman"/>
          <w:b/>
          <w:bCs/>
          <w:color w:val="FF0000"/>
          <w:kern w:val="0"/>
          <w:sz w:val="22"/>
        </w:rPr>
      </w:pPr>
      <w:bookmarkStart w:id="0" w:name="_Hlk101815191"/>
      <w:bookmarkStart w:id="1" w:name="_Hlk101815120"/>
    </w:p>
    <w:p>
      <w:pP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FF0000"/>
          <w:kern w:val="0"/>
          <w:sz w:val="22"/>
        </w:rPr>
        <w:t>*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t>T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</w:rPr>
        <w:t>he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t xml:space="preserve"> data has been converted by some simple arithmetic. The original has been presented below.</w:t>
      </w:r>
    </w:p>
    <w:bookmarkEnd w:id="0"/>
    <w:tbl>
      <w:tblPr>
        <w:tblStyle w:val="5"/>
        <w:tblW w:w="9565" w:type="dxa"/>
        <w:tblInd w:w="-7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52"/>
        <w:gridCol w:w="3531"/>
        <w:gridCol w:w="17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21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21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35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ind w:firstLine="630" w:firstLineChars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nd area/ initial area</w:t>
            </w:r>
          </w:p>
        </w:tc>
        <w:tc>
          <w:tcPr>
            <w:tcW w:w="17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215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mati et a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4(1)</w:t>
            </w:r>
          </w:p>
        </w:tc>
        <w:tc>
          <w:tcPr>
            <w:tcW w:w="215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tervention</w:t>
            </w:r>
          </w:p>
        </w:tc>
        <w:tc>
          <w:tcPr>
            <w:tcW w:w="3531" w:type="dxa"/>
            <w:tcBorders>
              <w:top w:val="single" w:color="auto" w:sz="4" w:space="0"/>
            </w:tcBorders>
          </w:tcPr>
          <w:p>
            <w:pPr>
              <w:tabs>
                <w:tab w:val="left" w:pos="1200"/>
              </w:tabs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2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</w:trPr>
        <w:tc>
          <w:tcPr>
            <w:tcW w:w="215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mati et a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4(2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mati et a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4(3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mati et a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14(4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ontrol</w:t>
            </w:r>
          </w:p>
          <w:p>
            <w:pPr>
              <w:ind w:firstLine="630" w:firstLineChars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ind w:firstLine="840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>
            <w:pPr>
              <w:ind w:firstLine="630" w:firstLineChars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ind w:firstLine="840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>
            <w:pPr>
              <w:ind w:firstLine="630" w:firstLineChars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ind w:firstLine="840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531" w:type="dxa"/>
          </w:tcPr>
          <w:p>
            <w:pPr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3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25</w:t>
            </w:r>
          </w:p>
          <w:p>
            <w:pPr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.08</w:t>
            </w:r>
            <w:r>
              <w:rPr>
                <w:rFonts w:hint="eastAsia" w:ascii="Times New Roman" w:hAnsi="Times New Roman" w:cs="Times New Roman"/>
              </w:rPr>
              <w:t>±4</w:t>
            </w:r>
            <w:r>
              <w:rPr>
                <w:rFonts w:ascii="Times New Roman" w:hAnsi="Times New Roman" w:cs="Times New Roman"/>
              </w:rPr>
              <w:t>.34</w:t>
            </w:r>
          </w:p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81.13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25</w:t>
            </w:r>
          </w:p>
          <w:p>
            <w:pPr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2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</w:t>
            </w:r>
          </w:p>
          <w:p>
            <w:pPr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.48</w:t>
            </w:r>
            <w:r>
              <w:rPr>
                <w:rFonts w:hint="eastAsia" w:ascii="Times New Roman" w:hAnsi="Times New Roman" w:cs="Times New Roman"/>
              </w:rPr>
              <w:t>±6</w:t>
            </w:r>
            <w:r>
              <w:rPr>
                <w:rFonts w:ascii="Times New Roman" w:hAnsi="Times New Roman" w:cs="Times New Roman"/>
              </w:rPr>
              <w:t>.88</w:t>
            </w:r>
          </w:p>
          <w:p>
            <w:pPr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.08</w:t>
            </w:r>
            <w:r>
              <w:rPr>
                <w:rFonts w:hint="eastAsia" w:ascii="Times New Roman" w:hAnsi="Times New Roman" w:cs="Times New Roman"/>
              </w:rPr>
              <w:t>±4</w:t>
            </w:r>
            <w:r>
              <w:rPr>
                <w:rFonts w:ascii="Times New Roman" w:hAnsi="Times New Roman" w:cs="Times New Roman"/>
              </w:rPr>
              <w:t>.34</w:t>
            </w:r>
          </w:p>
          <w:p>
            <w:pPr>
              <w:ind w:firstLine="1050" w:firstLineChars="5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.48</w:t>
            </w:r>
            <w:r>
              <w:rPr>
                <w:rFonts w:hint="eastAsia" w:ascii="Times New Roman" w:hAnsi="Times New Roman" w:cs="Times New Roman"/>
              </w:rPr>
              <w:t>±6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73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</w:tr>
      <w:bookmarkEnd w:id="1"/>
    </w:tbl>
    <w:p>
      <w:pPr>
        <w:rPr>
          <w:rFonts w:ascii="Times New Roman" w:hAnsi="Times New Roman" w:eastAsia="等线" w:cs="Times New Roman"/>
          <w:b/>
          <w:bCs/>
          <w:color w:val="FF0000"/>
          <w:kern w:val="0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FF0000"/>
          <w:kern w:val="0"/>
          <w:sz w:val="22"/>
        </w:rPr>
        <w:sym w:font="Symbol" w:char="F044"/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t>T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</w:rPr>
        <w:t>he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t xml:space="preserve"> data has been converted by some simple arithmetic. The original has been presented below.</w:t>
      </w:r>
    </w:p>
    <w:tbl>
      <w:tblPr>
        <w:tblStyle w:val="5"/>
        <w:tblW w:w="10212" w:type="dxa"/>
        <w:tblInd w:w="-7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568"/>
        <w:gridCol w:w="2176"/>
        <w:gridCol w:w="2140"/>
        <w:gridCol w:w="1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nd area(m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area (m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number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9" w:hRule="atLeast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illa et al 2014(1)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illa et al 2014(2)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illa et al 2014(3)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illa et al 2014(4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56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08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95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08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71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96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±0.108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74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39</w:t>
            </w:r>
          </w:p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±0.10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69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099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99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1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69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2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99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1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54</w:t>
            </w:r>
            <w:r>
              <w:rPr>
                <w:rFonts w:hint="eastAsia"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16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±0.11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  <w:r>
              <w:rPr>
                <w:rFonts w:hint="eastAsia"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0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±0.11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und contraction percentages= [(initial area- wound area)/ initial area]×100%.</w:t>
      </w:r>
    </w:p>
    <w:p>
      <w:pPr>
        <w:rPr>
          <w:rFonts w:ascii="Times New Roman" w:hAnsi="Times New Roman" w:eastAsia="等线" w:cs="Times New Roman"/>
          <w:color w:val="2F5597" w:themeColor="accent1" w:themeShade="BF"/>
          <w:kern w:val="0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等线" w:cs="Times New Roman"/>
          <w:color w:val="2F5597" w:themeColor="accent1" w:themeShade="BF"/>
          <w:kern w:val="0"/>
          <w:sz w:val="24"/>
          <w:szCs w:val="24"/>
        </w:rPr>
        <w:t>*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t>T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</w:rPr>
        <w:t>he</w:t>
      </w: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t xml:space="preserve"> data has been converted by some simple arithmetic. The original has been presented below.</w:t>
      </w:r>
    </w:p>
    <w:tbl>
      <w:tblPr>
        <w:tblStyle w:val="5"/>
        <w:tblW w:w="10122" w:type="dxa"/>
        <w:tblInd w:w="-7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2277"/>
        <w:gridCol w:w="3736"/>
        <w:gridCol w:w="18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2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22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37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sting pressure(</w:t>
            </w: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Hg)</w:t>
            </w:r>
          </w:p>
        </w:tc>
        <w:tc>
          <w:tcPr>
            <w:tcW w:w="18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2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Amaral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t al 2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2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736" w:type="dxa"/>
            <w:tcBorders>
              <w:top w:val="single" w:color="auto" w:sz="4" w:space="0"/>
            </w:tcBorders>
          </w:tcPr>
          <w:p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1.392</w:t>
            </w:r>
            <w:r>
              <w:rPr>
                <w:rFonts w:hint="eastAsia"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8.029</w:t>
            </w:r>
          </w:p>
        </w:tc>
        <w:tc>
          <w:tcPr>
            <w:tcW w:w="18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27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73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6.266</w:t>
            </w:r>
            <w:r>
              <w:rPr>
                <w:rFonts w:hint="eastAsia"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1.387</w:t>
            </w:r>
          </w:p>
        </w:tc>
        <w:tc>
          <w:tcPr>
            <w:tcW w:w="183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61F"/>
    <w:rsid w:val="0001085E"/>
    <w:rsid w:val="00044222"/>
    <w:rsid w:val="00064E2D"/>
    <w:rsid w:val="00065460"/>
    <w:rsid w:val="000F05EA"/>
    <w:rsid w:val="001022CB"/>
    <w:rsid w:val="00105C29"/>
    <w:rsid w:val="001177A6"/>
    <w:rsid w:val="00142F52"/>
    <w:rsid w:val="00143061"/>
    <w:rsid w:val="001701AE"/>
    <w:rsid w:val="00173770"/>
    <w:rsid w:val="00174E06"/>
    <w:rsid w:val="0018056E"/>
    <w:rsid w:val="001C7FD0"/>
    <w:rsid w:val="001D11F1"/>
    <w:rsid w:val="001F07DA"/>
    <w:rsid w:val="00211270"/>
    <w:rsid w:val="00214D58"/>
    <w:rsid w:val="00235AD3"/>
    <w:rsid w:val="00252029"/>
    <w:rsid w:val="002829FB"/>
    <w:rsid w:val="002C61E5"/>
    <w:rsid w:val="002D761F"/>
    <w:rsid w:val="002F4D69"/>
    <w:rsid w:val="00300827"/>
    <w:rsid w:val="00300FF3"/>
    <w:rsid w:val="00362D49"/>
    <w:rsid w:val="003903ED"/>
    <w:rsid w:val="003A59F5"/>
    <w:rsid w:val="003B1D23"/>
    <w:rsid w:val="003C62BA"/>
    <w:rsid w:val="003E62B7"/>
    <w:rsid w:val="003F1684"/>
    <w:rsid w:val="004072C2"/>
    <w:rsid w:val="00415B99"/>
    <w:rsid w:val="00416A49"/>
    <w:rsid w:val="0041721A"/>
    <w:rsid w:val="00420B12"/>
    <w:rsid w:val="0042470E"/>
    <w:rsid w:val="00457DD0"/>
    <w:rsid w:val="00481208"/>
    <w:rsid w:val="004B4CDA"/>
    <w:rsid w:val="005344B6"/>
    <w:rsid w:val="00561DAA"/>
    <w:rsid w:val="00571528"/>
    <w:rsid w:val="00582738"/>
    <w:rsid w:val="005851AD"/>
    <w:rsid w:val="0058748C"/>
    <w:rsid w:val="005957F0"/>
    <w:rsid w:val="005A2079"/>
    <w:rsid w:val="005A29C4"/>
    <w:rsid w:val="005B5204"/>
    <w:rsid w:val="005C1364"/>
    <w:rsid w:val="005E7FA9"/>
    <w:rsid w:val="005F2B9E"/>
    <w:rsid w:val="00620ECA"/>
    <w:rsid w:val="00621F48"/>
    <w:rsid w:val="00635E1A"/>
    <w:rsid w:val="00640902"/>
    <w:rsid w:val="00643224"/>
    <w:rsid w:val="0065191A"/>
    <w:rsid w:val="00655D07"/>
    <w:rsid w:val="00683A75"/>
    <w:rsid w:val="00690594"/>
    <w:rsid w:val="006A550E"/>
    <w:rsid w:val="006C0D3C"/>
    <w:rsid w:val="006D111D"/>
    <w:rsid w:val="006D1F8D"/>
    <w:rsid w:val="00705556"/>
    <w:rsid w:val="00717B45"/>
    <w:rsid w:val="007501D2"/>
    <w:rsid w:val="0075508D"/>
    <w:rsid w:val="00762F79"/>
    <w:rsid w:val="00766473"/>
    <w:rsid w:val="0076689F"/>
    <w:rsid w:val="00772C05"/>
    <w:rsid w:val="00786574"/>
    <w:rsid w:val="007D4B55"/>
    <w:rsid w:val="007D7BE4"/>
    <w:rsid w:val="007E5B34"/>
    <w:rsid w:val="008050CC"/>
    <w:rsid w:val="00812590"/>
    <w:rsid w:val="00861FF1"/>
    <w:rsid w:val="008A07B0"/>
    <w:rsid w:val="008B5061"/>
    <w:rsid w:val="008C2B91"/>
    <w:rsid w:val="008C5968"/>
    <w:rsid w:val="008C6440"/>
    <w:rsid w:val="008D1F82"/>
    <w:rsid w:val="008F4388"/>
    <w:rsid w:val="008F4FFD"/>
    <w:rsid w:val="00907DB1"/>
    <w:rsid w:val="00952149"/>
    <w:rsid w:val="009600CB"/>
    <w:rsid w:val="00962C56"/>
    <w:rsid w:val="00985684"/>
    <w:rsid w:val="009A2392"/>
    <w:rsid w:val="009D5B89"/>
    <w:rsid w:val="009E71B5"/>
    <w:rsid w:val="00A654DE"/>
    <w:rsid w:val="00AB090D"/>
    <w:rsid w:val="00AB47D8"/>
    <w:rsid w:val="00B266CA"/>
    <w:rsid w:val="00BA378A"/>
    <w:rsid w:val="00BE6A76"/>
    <w:rsid w:val="00CA333A"/>
    <w:rsid w:val="00CB1AB3"/>
    <w:rsid w:val="00D00476"/>
    <w:rsid w:val="00D13694"/>
    <w:rsid w:val="00D20CAB"/>
    <w:rsid w:val="00D22D3F"/>
    <w:rsid w:val="00D41550"/>
    <w:rsid w:val="00D50785"/>
    <w:rsid w:val="00D92034"/>
    <w:rsid w:val="00D951F7"/>
    <w:rsid w:val="00DA628F"/>
    <w:rsid w:val="00DC5E8F"/>
    <w:rsid w:val="00DE0849"/>
    <w:rsid w:val="00DF1DEE"/>
    <w:rsid w:val="00E127D4"/>
    <w:rsid w:val="00E51CAF"/>
    <w:rsid w:val="00E53C7B"/>
    <w:rsid w:val="00E802CA"/>
    <w:rsid w:val="00EB7CC6"/>
    <w:rsid w:val="00ED707A"/>
    <w:rsid w:val="00EE1BDC"/>
    <w:rsid w:val="00EE34C0"/>
    <w:rsid w:val="00F1097D"/>
    <w:rsid w:val="00F14613"/>
    <w:rsid w:val="00F36298"/>
    <w:rsid w:val="00F6575A"/>
    <w:rsid w:val="00F927DD"/>
    <w:rsid w:val="00FE15AF"/>
    <w:rsid w:val="00FF319F"/>
    <w:rsid w:val="06A37189"/>
    <w:rsid w:val="20CD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230ECFF-A7B4-4F87-9D79-433E4429380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6</Words>
  <Characters>2205</Characters>
  <Lines>18</Lines>
  <Paragraphs>5</Paragraphs>
  <TotalTime>0</TotalTime>
  <ScaleCrop>false</ScaleCrop>
  <LinksUpToDate>false</LinksUpToDate>
  <CharactersWithSpaces>2586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15:40:00Z</dcterms:created>
  <dc:creator>唐 赛清</dc:creator>
  <cp:lastModifiedBy>lavender。</cp:lastModifiedBy>
  <dcterms:modified xsi:type="dcterms:W3CDTF">2022-08-29T02:44:54Z</dcterms:modified>
  <cp:revision>1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